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1C185" w14:textId="004696CB" w:rsidR="0043543D" w:rsidRDefault="00F67CD6" w:rsidP="00F67CD6">
      <w:pPr>
        <w:pStyle w:val="Heading2"/>
        <w:rPr>
          <w:rFonts w:ascii="Arial" w:hAnsi="Arial" w:cs="Arial"/>
          <w:b/>
          <w:bCs/>
          <w:color w:val="auto"/>
          <w:sz w:val="20"/>
          <w:szCs w:val="20"/>
        </w:rPr>
      </w:pPr>
      <w:r w:rsidRPr="00F67CD6">
        <w:rPr>
          <w:rFonts w:ascii="Arial" w:hAnsi="Arial" w:cs="Arial"/>
          <w:b/>
          <w:bCs/>
          <w:color w:val="auto"/>
          <w:sz w:val="20"/>
          <w:szCs w:val="20"/>
        </w:rPr>
        <w:t>Additional file 2</w:t>
      </w:r>
    </w:p>
    <w:p w14:paraId="60A8B596" w14:textId="77777777" w:rsidR="00F67CD6" w:rsidRPr="00F67CD6" w:rsidRDefault="00F67CD6" w:rsidP="00F67CD6"/>
    <w:tbl>
      <w:tblPr>
        <w:tblW w:w="957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62"/>
        <w:gridCol w:w="1275"/>
        <w:gridCol w:w="1134"/>
        <w:gridCol w:w="1134"/>
        <w:gridCol w:w="1071"/>
      </w:tblGrid>
      <w:tr w:rsidR="00F67CD6" w:rsidRPr="00F67CD6" w14:paraId="72490698" w14:textId="77777777" w:rsidTr="00FD4304">
        <w:trPr>
          <w:trHeight w:val="777"/>
        </w:trPr>
        <w:tc>
          <w:tcPr>
            <w:tcW w:w="9576" w:type="dxa"/>
            <w:gridSpan w:val="5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4E4F67" w14:textId="77777777" w:rsidR="00F67CD6" w:rsidRPr="00F67CD6" w:rsidRDefault="00F67CD6" w:rsidP="00FD430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2.</w:t>
            </w:r>
            <w:r w:rsidRPr="00F67CD6">
              <w:rPr>
                <w:rFonts w:ascii="Arial" w:hAnsi="Arial" w:cs="Arial"/>
                <w:sz w:val="20"/>
                <w:szCs w:val="20"/>
              </w:rPr>
              <w:t xml:space="preserve"> Associations between loneliness and health behaviours in people LWBC (completers analysis)</w:t>
            </w:r>
            <w:r w:rsidRPr="00F67CD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67CD6" w:rsidRPr="00F67CD6" w14:paraId="24AF3036" w14:textId="77777777" w:rsidTr="00FD4304">
        <w:trPr>
          <w:trHeight w:val="299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EEFCC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World Cancer Research Fund recommendations</w:t>
            </w:r>
          </w:p>
          <w:p w14:paraId="64926B9B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(not meeting=0, meeting=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6F4F2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F67CD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5FC76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Pr="00F67CD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707115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7CD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67CD6" w:rsidRPr="00F67CD6" w14:paraId="5FEDD3EF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D94B93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Moderate-to-vigorous physical activity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53CEF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6FAAD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F8CF7E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3CFE2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F67CD6" w:rsidRPr="00F67CD6" w14:paraId="0ABF065F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86E83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Fibr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466A5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26D42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641FC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FE458D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F67CD6" w:rsidRPr="00F67CD6" w14:paraId="6C6F2A11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641D5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Fruit &amp; Vegetabl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565BE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DD2882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7A7B7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9A02ED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F67CD6" w:rsidRPr="00F67CD6" w14:paraId="12B95444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ADC48F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Red Mea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AA1DA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00046E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B6E0CE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DB077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F67CD6" w:rsidRPr="00F67CD6" w14:paraId="4789DAB0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282DA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2D059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BF9037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C7C6C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0E3165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F67CD6" w:rsidRPr="00F67CD6" w14:paraId="493E19E6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977A77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Suga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1E99D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C29B0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C8363B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D5417D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009*</w:t>
            </w:r>
          </w:p>
        </w:tc>
      </w:tr>
      <w:tr w:rsidR="00F67CD6" w:rsidRPr="00F67CD6" w14:paraId="375B3A8F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745CF3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Fa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ED2AA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464F4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21AA06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849529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</w:tr>
      <w:tr w:rsidR="00F67CD6" w:rsidRPr="00F67CD6" w14:paraId="093298E7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252AC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A5858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6BE2DD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B0949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CFF68F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F67CD6" w:rsidRPr="00F67CD6" w14:paraId="120FD85F" w14:textId="77777777" w:rsidTr="00FD4304">
        <w:trPr>
          <w:trHeight w:val="70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09E4C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65B547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E865BE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941B18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01EF1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F67CD6" w:rsidRPr="00F67CD6" w14:paraId="400D068E" w14:textId="77777777" w:rsidTr="00FD4304">
        <w:trPr>
          <w:trHeight w:val="299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EC7FAB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A7DB6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5B0F7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2EBB1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D8B7B9" w14:textId="77777777" w:rsidR="00F67CD6" w:rsidRPr="00F67CD6" w:rsidRDefault="00F67CD6" w:rsidP="00FD43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</w:tr>
      <w:tr w:rsidR="00F67CD6" w:rsidRPr="00F67CD6" w14:paraId="66E6133A" w14:textId="77777777" w:rsidTr="00FD4304">
        <w:trPr>
          <w:trHeight w:val="712"/>
        </w:trPr>
        <w:tc>
          <w:tcPr>
            <w:tcW w:w="9576" w:type="dxa"/>
            <w:gridSpan w:val="5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140F7" w14:textId="77777777" w:rsidR="00F67CD6" w:rsidRPr="00F67CD6" w:rsidRDefault="00F67CD6" w:rsidP="00FD430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7CD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F67CD6">
              <w:rPr>
                <w:rFonts w:ascii="Arial" w:hAnsi="Arial" w:cs="Arial"/>
                <w:sz w:val="20"/>
                <w:szCs w:val="20"/>
              </w:rPr>
              <w:t xml:space="preserve">Reference category: lower loneliness (&lt;6 on UCLA loneliness scale). Models adjusted for covariates – age, sex, ethnicity, education, marital status, cancer type, treatments, time since treatment, time since diagnosis, number of comorbidities, cancer spread; </w:t>
            </w:r>
            <w:r w:rsidRPr="00F67CD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F67CD6">
              <w:rPr>
                <w:rFonts w:ascii="Arial" w:hAnsi="Arial" w:cs="Arial"/>
                <w:sz w:val="20"/>
                <w:szCs w:val="20"/>
              </w:rPr>
              <w:t xml:space="preserve">OR=odds ratio; </w:t>
            </w:r>
            <w:r w:rsidRPr="00F67CD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F67CD6">
              <w:rPr>
                <w:rFonts w:ascii="Arial" w:hAnsi="Arial" w:cs="Arial"/>
                <w:sz w:val="20"/>
                <w:szCs w:val="20"/>
              </w:rPr>
              <w:t xml:space="preserve">CI=Confidence interval. *indicates statistical significance at .05 alpha level. </w:t>
            </w:r>
          </w:p>
        </w:tc>
      </w:tr>
    </w:tbl>
    <w:p w14:paraId="1E2A4964" w14:textId="77777777" w:rsidR="00F67CD6" w:rsidRDefault="00F67CD6"/>
    <w:sectPr w:rsidR="00F67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D6"/>
    <w:rsid w:val="00403275"/>
    <w:rsid w:val="0043543D"/>
    <w:rsid w:val="00B847E0"/>
    <w:rsid w:val="00F6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85CE"/>
  <w15:chartTrackingRefBased/>
  <w15:docId w15:val="{B916F587-6AFB-440A-94C2-F3664F30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C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7C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usan</dc:creator>
  <cp:keywords/>
  <dc:description/>
  <cp:lastModifiedBy>Smith, Susan</cp:lastModifiedBy>
  <cp:revision>2</cp:revision>
  <dcterms:created xsi:type="dcterms:W3CDTF">2023-12-05T10:22:00Z</dcterms:created>
  <dcterms:modified xsi:type="dcterms:W3CDTF">2023-12-05T10:22:00Z</dcterms:modified>
</cp:coreProperties>
</file>